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AB3818" w14:textId="240E4530" w:rsidR="00AA5800" w:rsidRPr="005053DD" w:rsidRDefault="00C775B6" w:rsidP="00D517FB">
      <w:pPr>
        <w:pStyle w:val="p1"/>
      </w:pPr>
      <w:r w:rsidRPr="005053DD">
        <w:rPr>
          <w:b/>
          <w:bCs/>
        </w:rPr>
        <w:t>Supplementary Table 1</w:t>
      </w:r>
      <w:r w:rsidR="00D517FB" w:rsidRPr="005053DD">
        <w:rPr>
          <w:b/>
          <w:bCs/>
        </w:rPr>
        <w:t>A</w:t>
      </w:r>
      <w:r w:rsidRPr="005053DD">
        <w:rPr>
          <w:b/>
          <w:bCs/>
        </w:rPr>
        <w:t xml:space="preserve">. </w:t>
      </w:r>
      <w:r w:rsidR="00D517FB" w:rsidRPr="005053DD">
        <w:t>T</w:t>
      </w:r>
      <w:r w:rsidR="00601923" w:rsidRPr="005053DD">
        <w:t>he protocol of the experiment for saliva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670"/>
        <w:gridCol w:w="2167"/>
        <w:gridCol w:w="2538"/>
        <w:gridCol w:w="1705"/>
        <w:gridCol w:w="2270"/>
      </w:tblGrid>
      <w:tr w:rsidR="00601923" w:rsidRPr="005053DD" w14:paraId="63A4794C" w14:textId="77777777" w:rsidTr="00D517FB">
        <w:tc>
          <w:tcPr>
            <w:tcW w:w="0" w:type="auto"/>
            <w:hideMark/>
          </w:tcPr>
          <w:p w14:paraId="44A0D59B" w14:textId="77777777" w:rsidR="00601923" w:rsidRPr="005053DD" w:rsidRDefault="00601923">
            <w:pPr>
              <w:pStyle w:val="p1"/>
              <w:jc w:val="center"/>
              <w:rPr>
                <w:b/>
                <w:bCs/>
              </w:rPr>
            </w:pPr>
            <w:r w:rsidRPr="005053DD">
              <w:rPr>
                <w:b/>
                <w:bCs/>
              </w:rPr>
              <w:t>Step</w:t>
            </w:r>
          </w:p>
        </w:tc>
        <w:tc>
          <w:tcPr>
            <w:tcW w:w="0" w:type="auto"/>
            <w:hideMark/>
          </w:tcPr>
          <w:p w14:paraId="692F6DF4" w14:textId="77777777" w:rsidR="00601923" w:rsidRPr="005053DD" w:rsidRDefault="00601923">
            <w:pPr>
              <w:pStyle w:val="p1"/>
              <w:jc w:val="center"/>
              <w:rPr>
                <w:b/>
                <w:bCs/>
              </w:rPr>
            </w:pPr>
            <w:r w:rsidRPr="005053DD">
              <w:rPr>
                <w:b/>
                <w:bCs/>
              </w:rPr>
              <w:t>Action</w:t>
            </w:r>
          </w:p>
        </w:tc>
        <w:tc>
          <w:tcPr>
            <w:tcW w:w="0" w:type="auto"/>
            <w:hideMark/>
          </w:tcPr>
          <w:p w14:paraId="5B9A10E4" w14:textId="77777777" w:rsidR="00601923" w:rsidRPr="005053DD" w:rsidRDefault="00601923">
            <w:pPr>
              <w:pStyle w:val="p1"/>
              <w:jc w:val="center"/>
              <w:rPr>
                <w:b/>
                <w:bCs/>
              </w:rPr>
            </w:pPr>
            <w:r w:rsidRPr="005053DD">
              <w:rPr>
                <w:b/>
                <w:bCs/>
              </w:rPr>
              <w:t>Reagent / Volume</w:t>
            </w:r>
          </w:p>
        </w:tc>
        <w:tc>
          <w:tcPr>
            <w:tcW w:w="0" w:type="auto"/>
            <w:hideMark/>
          </w:tcPr>
          <w:p w14:paraId="4086E035" w14:textId="77777777" w:rsidR="00601923" w:rsidRPr="005053DD" w:rsidRDefault="00601923">
            <w:pPr>
              <w:pStyle w:val="p1"/>
              <w:jc w:val="center"/>
              <w:rPr>
                <w:b/>
                <w:bCs/>
              </w:rPr>
            </w:pPr>
            <w:r w:rsidRPr="005053DD">
              <w:rPr>
                <w:b/>
                <w:bCs/>
              </w:rPr>
              <w:t>Conditions</w:t>
            </w:r>
          </w:p>
        </w:tc>
        <w:tc>
          <w:tcPr>
            <w:tcW w:w="0" w:type="auto"/>
            <w:hideMark/>
          </w:tcPr>
          <w:p w14:paraId="115421E1" w14:textId="442A1C29" w:rsidR="00601923" w:rsidRPr="005053DD" w:rsidRDefault="00601923">
            <w:pPr>
              <w:pStyle w:val="p1"/>
              <w:jc w:val="center"/>
              <w:rPr>
                <w:b/>
                <w:bCs/>
              </w:rPr>
            </w:pPr>
            <w:r w:rsidRPr="005053DD">
              <w:rPr>
                <w:b/>
                <w:bCs/>
              </w:rPr>
              <w:t>Notes</w:t>
            </w:r>
            <w:r w:rsidR="00D517FB" w:rsidRPr="005053DD">
              <w:rPr>
                <w:b/>
                <w:bCs/>
              </w:rPr>
              <w:t>*</w:t>
            </w:r>
          </w:p>
        </w:tc>
      </w:tr>
      <w:tr w:rsidR="00601923" w:rsidRPr="005053DD" w14:paraId="129C08D6" w14:textId="77777777" w:rsidTr="00D517FB">
        <w:tc>
          <w:tcPr>
            <w:tcW w:w="0" w:type="auto"/>
            <w:hideMark/>
          </w:tcPr>
          <w:p w14:paraId="37CE3A2B" w14:textId="77777777" w:rsidR="00601923" w:rsidRPr="005053DD" w:rsidRDefault="00601923">
            <w:pPr>
              <w:pStyle w:val="p1"/>
            </w:pPr>
            <w:r w:rsidRPr="005053DD">
              <w:t>1</w:t>
            </w:r>
          </w:p>
        </w:tc>
        <w:tc>
          <w:tcPr>
            <w:tcW w:w="0" w:type="auto"/>
            <w:hideMark/>
          </w:tcPr>
          <w:p w14:paraId="7D9A4A20" w14:textId="77777777" w:rsidR="00601923" w:rsidRPr="005053DD" w:rsidRDefault="00601923">
            <w:pPr>
              <w:pStyle w:val="p1"/>
            </w:pPr>
            <w:r w:rsidRPr="005053DD">
              <w:t>Aliquot saliva to tube</w:t>
            </w:r>
          </w:p>
        </w:tc>
        <w:tc>
          <w:tcPr>
            <w:tcW w:w="0" w:type="auto"/>
            <w:hideMark/>
          </w:tcPr>
          <w:p w14:paraId="231AAAE8" w14:textId="77777777" w:rsidR="00601923" w:rsidRPr="005053DD" w:rsidRDefault="00601923">
            <w:pPr>
              <w:pStyle w:val="p1"/>
            </w:pPr>
            <w:r w:rsidRPr="005053DD">
              <w:t>Saliva, 150 µl → 2 ml tube</w:t>
            </w:r>
          </w:p>
        </w:tc>
        <w:tc>
          <w:tcPr>
            <w:tcW w:w="0" w:type="auto"/>
            <w:hideMark/>
          </w:tcPr>
          <w:p w14:paraId="511B54BB" w14:textId="77777777" w:rsidR="00601923" w:rsidRPr="005053DD" w:rsidRDefault="00601923">
            <w:pPr>
              <w:pStyle w:val="p1"/>
            </w:pPr>
            <w:r w:rsidRPr="005053DD">
              <w:t>—</w:t>
            </w:r>
          </w:p>
        </w:tc>
        <w:tc>
          <w:tcPr>
            <w:tcW w:w="0" w:type="auto"/>
            <w:hideMark/>
          </w:tcPr>
          <w:p w14:paraId="208E6A98" w14:textId="77777777" w:rsidR="00601923" w:rsidRPr="005053DD" w:rsidRDefault="00601923">
            <w:pPr>
              <w:pStyle w:val="p1"/>
            </w:pPr>
            <w:r w:rsidRPr="005053DD">
              <w:t>—</w:t>
            </w:r>
          </w:p>
        </w:tc>
      </w:tr>
      <w:tr w:rsidR="00601923" w:rsidRPr="005053DD" w14:paraId="3DFAEEA7" w14:textId="77777777" w:rsidTr="00D517FB">
        <w:tc>
          <w:tcPr>
            <w:tcW w:w="0" w:type="auto"/>
            <w:hideMark/>
          </w:tcPr>
          <w:p w14:paraId="070BB564" w14:textId="77777777" w:rsidR="00601923" w:rsidRPr="005053DD" w:rsidRDefault="00601923">
            <w:pPr>
              <w:pStyle w:val="p1"/>
            </w:pPr>
            <w:r w:rsidRPr="005053DD">
              <w:t>2</w:t>
            </w:r>
          </w:p>
        </w:tc>
        <w:tc>
          <w:tcPr>
            <w:tcW w:w="0" w:type="auto"/>
            <w:hideMark/>
          </w:tcPr>
          <w:p w14:paraId="673A60EB" w14:textId="77777777" w:rsidR="00601923" w:rsidRPr="005053DD" w:rsidRDefault="00601923">
            <w:pPr>
              <w:pStyle w:val="p1"/>
            </w:pPr>
            <w:r w:rsidRPr="005053DD">
              <w:t>Adjust volume, mix</w:t>
            </w:r>
          </w:p>
        </w:tc>
        <w:tc>
          <w:tcPr>
            <w:tcW w:w="0" w:type="auto"/>
            <w:hideMark/>
          </w:tcPr>
          <w:p w14:paraId="45A4FBED" w14:textId="77777777" w:rsidR="00601923" w:rsidRPr="005053DD" w:rsidRDefault="00601923">
            <w:pPr>
              <w:pStyle w:val="p1"/>
            </w:pPr>
            <w:r w:rsidRPr="005053DD">
              <w:t>PBS (pH 7.4), 100 µl (final 250 µl)</w:t>
            </w:r>
          </w:p>
        </w:tc>
        <w:tc>
          <w:tcPr>
            <w:tcW w:w="0" w:type="auto"/>
            <w:hideMark/>
          </w:tcPr>
          <w:p w14:paraId="656183CB" w14:textId="77777777" w:rsidR="00601923" w:rsidRPr="005053DD" w:rsidRDefault="00601923">
            <w:pPr>
              <w:pStyle w:val="p1"/>
            </w:pPr>
            <w:r w:rsidRPr="005053DD">
              <w:t>Gentle mix</w:t>
            </w:r>
          </w:p>
        </w:tc>
        <w:tc>
          <w:tcPr>
            <w:tcW w:w="0" w:type="auto"/>
            <w:hideMark/>
          </w:tcPr>
          <w:p w14:paraId="6909F4A3" w14:textId="77777777" w:rsidR="00601923" w:rsidRPr="005053DD" w:rsidRDefault="00601923">
            <w:pPr>
              <w:pStyle w:val="p1"/>
            </w:pPr>
            <w:r w:rsidRPr="005053DD">
              <w:t>—</w:t>
            </w:r>
          </w:p>
        </w:tc>
      </w:tr>
      <w:tr w:rsidR="00601923" w:rsidRPr="005053DD" w14:paraId="72796406" w14:textId="77777777" w:rsidTr="00D517FB">
        <w:tc>
          <w:tcPr>
            <w:tcW w:w="0" w:type="auto"/>
            <w:hideMark/>
          </w:tcPr>
          <w:p w14:paraId="5EA2438C" w14:textId="77777777" w:rsidR="00601923" w:rsidRPr="005053DD" w:rsidRDefault="00601923">
            <w:pPr>
              <w:pStyle w:val="p1"/>
            </w:pPr>
            <w:r w:rsidRPr="005053DD">
              <w:t>3</w:t>
            </w:r>
          </w:p>
        </w:tc>
        <w:tc>
          <w:tcPr>
            <w:tcW w:w="0" w:type="auto"/>
            <w:hideMark/>
          </w:tcPr>
          <w:p w14:paraId="12064B9F" w14:textId="77777777" w:rsidR="00601923" w:rsidRPr="005053DD" w:rsidRDefault="00601923">
            <w:pPr>
              <w:pStyle w:val="p1"/>
            </w:pPr>
            <w:r w:rsidRPr="005053DD">
              <w:t>Lyse</w:t>
            </w:r>
          </w:p>
        </w:tc>
        <w:tc>
          <w:tcPr>
            <w:tcW w:w="0" w:type="auto"/>
            <w:hideMark/>
          </w:tcPr>
          <w:p w14:paraId="168FCC9C" w14:textId="77777777" w:rsidR="00601923" w:rsidRPr="005053DD" w:rsidRDefault="00601923">
            <w:pPr>
              <w:pStyle w:val="p1"/>
            </w:pPr>
            <w:r w:rsidRPr="005053DD">
              <w:t>Buffer RL, 250 µl</w:t>
            </w:r>
          </w:p>
        </w:tc>
        <w:tc>
          <w:tcPr>
            <w:tcW w:w="0" w:type="auto"/>
            <w:hideMark/>
          </w:tcPr>
          <w:p w14:paraId="25A938D7" w14:textId="77777777" w:rsidR="00601923" w:rsidRPr="005053DD" w:rsidRDefault="00601923">
            <w:pPr>
              <w:pStyle w:val="p1"/>
            </w:pPr>
            <w:r w:rsidRPr="005053DD">
              <w:t>Mix a few seconds</w:t>
            </w:r>
          </w:p>
        </w:tc>
        <w:tc>
          <w:tcPr>
            <w:tcW w:w="0" w:type="auto"/>
            <w:hideMark/>
          </w:tcPr>
          <w:p w14:paraId="67F66479" w14:textId="77777777" w:rsidR="00601923" w:rsidRPr="005053DD" w:rsidRDefault="00601923">
            <w:pPr>
              <w:pStyle w:val="p1"/>
            </w:pPr>
            <w:r w:rsidRPr="005053DD">
              <w:t>—</w:t>
            </w:r>
          </w:p>
        </w:tc>
      </w:tr>
      <w:tr w:rsidR="00601923" w:rsidRPr="005053DD" w14:paraId="3F603CDF" w14:textId="77777777" w:rsidTr="00D517FB">
        <w:tc>
          <w:tcPr>
            <w:tcW w:w="0" w:type="auto"/>
            <w:hideMark/>
          </w:tcPr>
          <w:p w14:paraId="35FF33DD" w14:textId="77777777" w:rsidR="00601923" w:rsidRPr="005053DD" w:rsidRDefault="00601923">
            <w:pPr>
              <w:pStyle w:val="p1"/>
            </w:pPr>
            <w:r w:rsidRPr="005053DD">
              <w:t>4</w:t>
            </w:r>
          </w:p>
        </w:tc>
        <w:tc>
          <w:tcPr>
            <w:tcW w:w="0" w:type="auto"/>
            <w:hideMark/>
          </w:tcPr>
          <w:p w14:paraId="1A757E87" w14:textId="77777777" w:rsidR="00601923" w:rsidRPr="005053DD" w:rsidRDefault="00601923">
            <w:pPr>
              <w:pStyle w:val="p1"/>
            </w:pPr>
            <w:r w:rsidRPr="005053DD">
              <w:t>Add alcohol</w:t>
            </w:r>
          </w:p>
        </w:tc>
        <w:tc>
          <w:tcPr>
            <w:tcW w:w="0" w:type="auto"/>
            <w:hideMark/>
          </w:tcPr>
          <w:p w14:paraId="2883C155" w14:textId="77777777" w:rsidR="00601923" w:rsidRPr="005053DD" w:rsidRDefault="00601923">
            <w:pPr>
              <w:pStyle w:val="p1"/>
            </w:pPr>
            <w:r w:rsidRPr="005053DD">
              <w:t>96–100% ethanol, 250 µl</w:t>
            </w:r>
          </w:p>
        </w:tc>
        <w:tc>
          <w:tcPr>
            <w:tcW w:w="0" w:type="auto"/>
            <w:hideMark/>
          </w:tcPr>
          <w:p w14:paraId="619CADDF" w14:textId="77777777" w:rsidR="00601923" w:rsidRPr="005053DD" w:rsidRDefault="00601923">
            <w:pPr>
              <w:pStyle w:val="p1"/>
            </w:pPr>
            <w:r w:rsidRPr="005053DD">
              <w:t>Gentle mix</w:t>
            </w:r>
          </w:p>
        </w:tc>
        <w:tc>
          <w:tcPr>
            <w:tcW w:w="0" w:type="auto"/>
            <w:hideMark/>
          </w:tcPr>
          <w:p w14:paraId="52C7359A" w14:textId="77777777" w:rsidR="00601923" w:rsidRPr="005053DD" w:rsidRDefault="00601923">
            <w:pPr>
              <w:pStyle w:val="p1"/>
            </w:pPr>
            <w:r w:rsidRPr="005053DD">
              <w:t>—</w:t>
            </w:r>
          </w:p>
        </w:tc>
      </w:tr>
      <w:tr w:rsidR="00601923" w:rsidRPr="005053DD" w14:paraId="5FE506E9" w14:textId="77777777" w:rsidTr="00D517FB">
        <w:tc>
          <w:tcPr>
            <w:tcW w:w="0" w:type="auto"/>
            <w:hideMark/>
          </w:tcPr>
          <w:p w14:paraId="6A0C0E60" w14:textId="77777777" w:rsidR="00601923" w:rsidRPr="005053DD" w:rsidRDefault="00601923">
            <w:pPr>
              <w:pStyle w:val="p1"/>
            </w:pPr>
            <w:r w:rsidRPr="005053DD">
              <w:t>5</w:t>
            </w:r>
          </w:p>
        </w:tc>
        <w:tc>
          <w:tcPr>
            <w:tcW w:w="0" w:type="auto"/>
            <w:hideMark/>
          </w:tcPr>
          <w:p w14:paraId="6B907122" w14:textId="77777777" w:rsidR="00601923" w:rsidRPr="005053DD" w:rsidRDefault="00601923">
            <w:pPr>
              <w:pStyle w:val="p1"/>
            </w:pPr>
            <w:r w:rsidRPr="005053DD">
              <w:t>Bind RNA (load)</w:t>
            </w:r>
          </w:p>
        </w:tc>
        <w:tc>
          <w:tcPr>
            <w:tcW w:w="0" w:type="auto"/>
            <w:hideMark/>
          </w:tcPr>
          <w:p w14:paraId="1F5113A6" w14:textId="77777777" w:rsidR="00601923" w:rsidRPr="005053DD" w:rsidRDefault="00601923">
            <w:pPr>
              <w:pStyle w:val="p1"/>
            </w:pPr>
            <w:r w:rsidRPr="005053DD">
              <w:t>Transfer 600 µl lysate to spin column</w:t>
            </w:r>
          </w:p>
        </w:tc>
        <w:tc>
          <w:tcPr>
            <w:tcW w:w="0" w:type="auto"/>
            <w:hideMark/>
          </w:tcPr>
          <w:p w14:paraId="046B892C" w14:textId="77777777" w:rsidR="00601923" w:rsidRPr="005053DD" w:rsidRDefault="00601923">
            <w:pPr>
              <w:pStyle w:val="p1"/>
            </w:pPr>
            <w:r w:rsidRPr="005053DD">
              <w:t>3,500 × g, 1 min</w:t>
            </w:r>
          </w:p>
        </w:tc>
        <w:tc>
          <w:tcPr>
            <w:tcW w:w="0" w:type="auto"/>
            <w:hideMark/>
          </w:tcPr>
          <w:p w14:paraId="2C7A0380" w14:textId="77777777" w:rsidR="00601923" w:rsidRPr="005053DD" w:rsidRDefault="00601923">
            <w:pPr>
              <w:pStyle w:val="p1"/>
            </w:pPr>
            <w:r w:rsidRPr="005053DD">
              <w:t>If not all passes → Step 6</w:t>
            </w:r>
          </w:p>
        </w:tc>
      </w:tr>
      <w:tr w:rsidR="00601923" w:rsidRPr="005053DD" w14:paraId="0405AF5B" w14:textId="77777777" w:rsidTr="00D517FB">
        <w:tc>
          <w:tcPr>
            <w:tcW w:w="0" w:type="auto"/>
            <w:hideMark/>
          </w:tcPr>
          <w:p w14:paraId="7047086F" w14:textId="77777777" w:rsidR="00601923" w:rsidRPr="005053DD" w:rsidRDefault="00601923">
            <w:pPr>
              <w:pStyle w:val="p1"/>
            </w:pPr>
            <w:r w:rsidRPr="005053DD">
              <w:t>6</w:t>
            </w:r>
          </w:p>
        </w:tc>
        <w:tc>
          <w:tcPr>
            <w:tcW w:w="0" w:type="auto"/>
            <w:hideMark/>
          </w:tcPr>
          <w:p w14:paraId="701B8AD3" w14:textId="77777777" w:rsidR="00601923" w:rsidRPr="005053DD" w:rsidRDefault="00601923">
            <w:pPr>
              <w:pStyle w:val="p1"/>
            </w:pPr>
            <w:r w:rsidRPr="005053DD">
              <w:t>Complete binding (if needed)</w:t>
            </w:r>
          </w:p>
        </w:tc>
        <w:tc>
          <w:tcPr>
            <w:tcW w:w="0" w:type="auto"/>
            <w:hideMark/>
          </w:tcPr>
          <w:p w14:paraId="6BA9AE45" w14:textId="77777777" w:rsidR="00601923" w:rsidRPr="005053DD" w:rsidRDefault="00601923">
            <w:pPr>
              <w:pStyle w:val="p1"/>
            </w:pPr>
            <w:r w:rsidRPr="005053DD">
              <w:t>—</w:t>
            </w:r>
          </w:p>
        </w:tc>
        <w:tc>
          <w:tcPr>
            <w:tcW w:w="0" w:type="auto"/>
            <w:hideMark/>
          </w:tcPr>
          <w:p w14:paraId="678F8360" w14:textId="77777777" w:rsidR="00601923" w:rsidRPr="005053DD" w:rsidRDefault="00601923">
            <w:pPr>
              <w:pStyle w:val="p1"/>
            </w:pPr>
            <w:r w:rsidRPr="005053DD">
              <w:t>14,000 × g, 1 min</w:t>
            </w:r>
          </w:p>
        </w:tc>
        <w:tc>
          <w:tcPr>
            <w:tcW w:w="0" w:type="auto"/>
            <w:hideMark/>
          </w:tcPr>
          <w:p w14:paraId="07AFF2E3" w14:textId="77777777" w:rsidR="00601923" w:rsidRPr="005053DD" w:rsidRDefault="00601923">
            <w:pPr>
              <w:pStyle w:val="p1"/>
            </w:pPr>
            <w:r w:rsidRPr="005053DD">
              <w:t>Optional extra spin</w:t>
            </w:r>
          </w:p>
        </w:tc>
      </w:tr>
      <w:tr w:rsidR="00601923" w:rsidRPr="005053DD" w14:paraId="61AB046D" w14:textId="77777777" w:rsidTr="00D517FB">
        <w:tc>
          <w:tcPr>
            <w:tcW w:w="0" w:type="auto"/>
            <w:hideMark/>
          </w:tcPr>
          <w:p w14:paraId="6924F512" w14:textId="77777777" w:rsidR="00601923" w:rsidRPr="005053DD" w:rsidRDefault="00601923">
            <w:pPr>
              <w:pStyle w:val="p1"/>
            </w:pPr>
            <w:r w:rsidRPr="005053DD">
              <w:t>7</w:t>
            </w:r>
          </w:p>
        </w:tc>
        <w:tc>
          <w:tcPr>
            <w:tcW w:w="0" w:type="auto"/>
            <w:hideMark/>
          </w:tcPr>
          <w:p w14:paraId="49DAAA86" w14:textId="77777777" w:rsidR="00601923" w:rsidRPr="005053DD" w:rsidRDefault="00601923">
            <w:pPr>
              <w:pStyle w:val="p1"/>
            </w:pPr>
            <w:r w:rsidRPr="005053DD">
              <w:t>Discard flow-through</w:t>
            </w:r>
          </w:p>
        </w:tc>
        <w:tc>
          <w:tcPr>
            <w:tcW w:w="0" w:type="auto"/>
            <w:hideMark/>
          </w:tcPr>
          <w:p w14:paraId="64CCC19A" w14:textId="77777777" w:rsidR="00601923" w:rsidRPr="005053DD" w:rsidRDefault="00601923">
            <w:pPr>
              <w:pStyle w:val="p1"/>
            </w:pPr>
            <w:r w:rsidRPr="005053DD">
              <w:t>—</w:t>
            </w:r>
          </w:p>
        </w:tc>
        <w:tc>
          <w:tcPr>
            <w:tcW w:w="0" w:type="auto"/>
            <w:hideMark/>
          </w:tcPr>
          <w:p w14:paraId="1E2C1281" w14:textId="77777777" w:rsidR="00601923" w:rsidRPr="005053DD" w:rsidRDefault="00601923">
            <w:pPr>
              <w:pStyle w:val="p1"/>
            </w:pPr>
            <w:r w:rsidRPr="005053DD">
              <w:t>—</w:t>
            </w:r>
          </w:p>
        </w:tc>
        <w:tc>
          <w:tcPr>
            <w:tcW w:w="0" w:type="auto"/>
            <w:hideMark/>
          </w:tcPr>
          <w:p w14:paraId="1BCEA560" w14:textId="77777777" w:rsidR="00601923" w:rsidRPr="005053DD" w:rsidRDefault="00601923">
            <w:pPr>
              <w:pStyle w:val="p1"/>
            </w:pPr>
            <w:r w:rsidRPr="005053DD">
              <w:t>Keep column in collection tube</w:t>
            </w:r>
          </w:p>
        </w:tc>
      </w:tr>
      <w:tr w:rsidR="00601923" w:rsidRPr="005053DD" w14:paraId="75189A02" w14:textId="77777777" w:rsidTr="00D517FB">
        <w:tc>
          <w:tcPr>
            <w:tcW w:w="0" w:type="auto"/>
            <w:hideMark/>
          </w:tcPr>
          <w:p w14:paraId="78D5BE68" w14:textId="77777777" w:rsidR="00601923" w:rsidRPr="005053DD" w:rsidRDefault="00601923">
            <w:pPr>
              <w:pStyle w:val="p1"/>
            </w:pPr>
            <w:r w:rsidRPr="005053DD">
              <w:t>8</w:t>
            </w:r>
          </w:p>
        </w:tc>
        <w:tc>
          <w:tcPr>
            <w:tcW w:w="0" w:type="auto"/>
            <w:hideMark/>
          </w:tcPr>
          <w:p w14:paraId="3AF6A2CD" w14:textId="77777777" w:rsidR="00601923" w:rsidRPr="005053DD" w:rsidRDefault="00601923">
            <w:pPr>
              <w:pStyle w:val="p1"/>
            </w:pPr>
            <w:r w:rsidRPr="005053DD">
              <w:t>Wash #1</w:t>
            </w:r>
          </w:p>
        </w:tc>
        <w:tc>
          <w:tcPr>
            <w:tcW w:w="0" w:type="auto"/>
            <w:hideMark/>
          </w:tcPr>
          <w:p w14:paraId="22D07874" w14:textId="77777777" w:rsidR="00601923" w:rsidRPr="005053DD" w:rsidRDefault="00601923">
            <w:pPr>
              <w:pStyle w:val="p1"/>
            </w:pPr>
            <w:r w:rsidRPr="005053DD">
              <w:t>Wash Solution A, 400 µl</w:t>
            </w:r>
          </w:p>
        </w:tc>
        <w:tc>
          <w:tcPr>
            <w:tcW w:w="0" w:type="auto"/>
            <w:hideMark/>
          </w:tcPr>
          <w:p w14:paraId="32A9B5C9" w14:textId="77777777" w:rsidR="00601923" w:rsidRPr="005053DD" w:rsidRDefault="00601923">
            <w:pPr>
              <w:pStyle w:val="p1"/>
            </w:pPr>
            <w:r w:rsidRPr="005053DD">
              <w:t>14,000 × g, 1 min</w:t>
            </w:r>
          </w:p>
        </w:tc>
        <w:tc>
          <w:tcPr>
            <w:tcW w:w="0" w:type="auto"/>
            <w:hideMark/>
          </w:tcPr>
          <w:p w14:paraId="33AFA9FA" w14:textId="77777777" w:rsidR="00601923" w:rsidRPr="005053DD" w:rsidRDefault="00601923">
            <w:pPr>
              <w:pStyle w:val="p1"/>
            </w:pPr>
            <w:r w:rsidRPr="005053DD">
              <w:t>If liquid remains, extend spin</w:t>
            </w:r>
          </w:p>
        </w:tc>
      </w:tr>
      <w:tr w:rsidR="00601923" w:rsidRPr="005053DD" w14:paraId="595AF41F" w14:textId="77777777" w:rsidTr="00D517FB">
        <w:tc>
          <w:tcPr>
            <w:tcW w:w="0" w:type="auto"/>
            <w:hideMark/>
          </w:tcPr>
          <w:p w14:paraId="4BD935CA" w14:textId="77777777" w:rsidR="00601923" w:rsidRPr="005053DD" w:rsidRDefault="00601923">
            <w:pPr>
              <w:pStyle w:val="p1"/>
            </w:pPr>
            <w:r w:rsidRPr="005053DD">
              <w:t>9</w:t>
            </w:r>
          </w:p>
        </w:tc>
        <w:tc>
          <w:tcPr>
            <w:tcW w:w="0" w:type="auto"/>
            <w:hideMark/>
          </w:tcPr>
          <w:p w14:paraId="66F151FC" w14:textId="77777777" w:rsidR="00601923" w:rsidRPr="005053DD" w:rsidRDefault="00601923">
            <w:pPr>
              <w:pStyle w:val="p1"/>
            </w:pPr>
            <w:r w:rsidRPr="005053DD">
              <w:t>Wash #2</w:t>
            </w:r>
          </w:p>
        </w:tc>
        <w:tc>
          <w:tcPr>
            <w:tcW w:w="0" w:type="auto"/>
            <w:hideMark/>
          </w:tcPr>
          <w:p w14:paraId="52E314F3" w14:textId="77777777" w:rsidR="00601923" w:rsidRPr="005053DD" w:rsidRDefault="00601923">
            <w:pPr>
              <w:pStyle w:val="p1"/>
            </w:pPr>
            <w:r w:rsidRPr="005053DD">
              <w:t>Wash Solution A, 400 µl</w:t>
            </w:r>
          </w:p>
        </w:tc>
        <w:tc>
          <w:tcPr>
            <w:tcW w:w="0" w:type="auto"/>
            <w:hideMark/>
          </w:tcPr>
          <w:p w14:paraId="6CA79766" w14:textId="77777777" w:rsidR="00601923" w:rsidRPr="005053DD" w:rsidRDefault="00601923">
            <w:pPr>
              <w:pStyle w:val="p1"/>
            </w:pPr>
            <w:r w:rsidRPr="005053DD">
              <w:t>14,000 × g, 1 min</w:t>
            </w:r>
          </w:p>
        </w:tc>
        <w:tc>
          <w:tcPr>
            <w:tcW w:w="0" w:type="auto"/>
            <w:hideMark/>
          </w:tcPr>
          <w:p w14:paraId="74681E2F" w14:textId="77777777" w:rsidR="00601923" w:rsidRPr="005053DD" w:rsidRDefault="00601923">
            <w:pPr>
              <w:pStyle w:val="p1"/>
            </w:pPr>
            <w:r w:rsidRPr="005053DD">
              <w:t>Repeat as above</w:t>
            </w:r>
          </w:p>
        </w:tc>
      </w:tr>
      <w:tr w:rsidR="00601923" w:rsidRPr="005053DD" w14:paraId="451C10F4" w14:textId="77777777" w:rsidTr="00D517FB">
        <w:tc>
          <w:tcPr>
            <w:tcW w:w="0" w:type="auto"/>
            <w:hideMark/>
          </w:tcPr>
          <w:p w14:paraId="11543DA1" w14:textId="77777777" w:rsidR="00601923" w:rsidRPr="005053DD" w:rsidRDefault="00601923">
            <w:pPr>
              <w:pStyle w:val="p1"/>
            </w:pPr>
            <w:r w:rsidRPr="005053DD">
              <w:t>10</w:t>
            </w:r>
          </w:p>
        </w:tc>
        <w:tc>
          <w:tcPr>
            <w:tcW w:w="0" w:type="auto"/>
            <w:hideMark/>
          </w:tcPr>
          <w:p w14:paraId="67CD0055" w14:textId="77777777" w:rsidR="00601923" w:rsidRPr="005053DD" w:rsidRDefault="00601923">
            <w:pPr>
              <w:pStyle w:val="p1"/>
            </w:pPr>
            <w:r w:rsidRPr="005053DD">
              <w:t>Move column</w:t>
            </w:r>
          </w:p>
        </w:tc>
        <w:tc>
          <w:tcPr>
            <w:tcW w:w="0" w:type="auto"/>
            <w:hideMark/>
          </w:tcPr>
          <w:p w14:paraId="3E92BB95" w14:textId="77777777" w:rsidR="00601923" w:rsidRPr="005053DD" w:rsidRDefault="00601923">
            <w:pPr>
              <w:pStyle w:val="p1"/>
            </w:pPr>
            <w:r w:rsidRPr="005053DD">
              <w:t>Place column in clean 1.5 ml tube</w:t>
            </w:r>
          </w:p>
        </w:tc>
        <w:tc>
          <w:tcPr>
            <w:tcW w:w="0" w:type="auto"/>
            <w:hideMark/>
          </w:tcPr>
          <w:p w14:paraId="1E3322E4" w14:textId="77777777" w:rsidR="00601923" w:rsidRPr="005053DD" w:rsidRDefault="00601923">
            <w:pPr>
              <w:pStyle w:val="p1"/>
            </w:pPr>
            <w:r w:rsidRPr="005053DD">
              <w:t>—</w:t>
            </w:r>
          </w:p>
        </w:tc>
        <w:tc>
          <w:tcPr>
            <w:tcW w:w="0" w:type="auto"/>
            <w:hideMark/>
          </w:tcPr>
          <w:p w14:paraId="2ACE3D8D" w14:textId="77777777" w:rsidR="00601923" w:rsidRPr="005053DD" w:rsidRDefault="00601923">
            <w:pPr>
              <w:pStyle w:val="p1"/>
            </w:pPr>
            <w:r w:rsidRPr="005053DD">
              <w:t>—</w:t>
            </w:r>
          </w:p>
        </w:tc>
      </w:tr>
      <w:tr w:rsidR="00601923" w:rsidRPr="005053DD" w14:paraId="2B84266C" w14:textId="77777777" w:rsidTr="00D517FB">
        <w:tc>
          <w:tcPr>
            <w:tcW w:w="0" w:type="auto"/>
            <w:hideMark/>
          </w:tcPr>
          <w:p w14:paraId="60C34C76" w14:textId="77777777" w:rsidR="00601923" w:rsidRPr="005053DD" w:rsidRDefault="00601923">
            <w:pPr>
              <w:pStyle w:val="p1"/>
            </w:pPr>
            <w:r w:rsidRPr="005053DD">
              <w:t>11</w:t>
            </w:r>
          </w:p>
        </w:tc>
        <w:tc>
          <w:tcPr>
            <w:tcW w:w="0" w:type="auto"/>
            <w:hideMark/>
          </w:tcPr>
          <w:p w14:paraId="3F593351" w14:textId="15A04278" w:rsidR="00601923" w:rsidRPr="005053DD" w:rsidRDefault="00601923">
            <w:pPr>
              <w:pStyle w:val="p1"/>
            </w:pPr>
            <w:r w:rsidRPr="005053DD">
              <w:t>Elute RNA</w:t>
            </w:r>
          </w:p>
        </w:tc>
        <w:tc>
          <w:tcPr>
            <w:tcW w:w="0" w:type="auto"/>
            <w:hideMark/>
          </w:tcPr>
          <w:p w14:paraId="5C128C35" w14:textId="77777777" w:rsidR="00601923" w:rsidRPr="005053DD" w:rsidRDefault="00601923">
            <w:pPr>
              <w:pStyle w:val="p1"/>
            </w:pPr>
            <w:r w:rsidRPr="005053DD">
              <w:t>Elution Solution A, 50 µl</w:t>
            </w:r>
          </w:p>
        </w:tc>
        <w:tc>
          <w:tcPr>
            <w:tcW w:w="0" w:type="auto"/>
            <w:hideMark/>
          </w:tcPr>
          <w:p w14:paraId="4E99A8AA" w14:textId="77777777" w:rsidR="00601923" w:rsidRPr="005053DD" w:rsidRDefault="00601923">
            <w:pPr>
              <w:pStyle w:val="p1"/>
            </w:pPr>
            <w:r w:rsidRPr="005053DD">
              <w:t>200 × g, 2 min</w:t>
            </w:r>
          </w:p>
        </w:tc>
        <w:tc>
          <w:tcPr>
            <w:tcW w:w="0" w:type="auto"/>
            <w:hideMark/>
          </w:tcPr>
          <w:p w14:paraId="77E872AC" w14:textId="77777777" w:rsidR="00601923" w:rsidRPr="005053DD" w:rsidRDefault="00601923">
            <w:pPr>
              <w:pStyle w:val="p1"/>
            </w:pPr>
            <w:r w:rsidRPr="005053DD">
              <w:t>Pre-wet step per protocol</w:t>
            </w:r>
          </w:p>
        </w:tc>
      </w:tr>
      <w:tr w:rsidR="00601923" w:rsidRPr="005053DD" w14:paraId="009FF447" w14:textId="77777777" w:rsidTr="00D517FB">
        <w:tc>
          <w:tcPr>
            <w:tcW w:w="0" w:type="auto"/>
            <w:hideMark/>
          </w:tcPr>
          <w:p w14:paraId="07C2D355" w14:textId="77777777" w:rsidR="00601923" w:rsidRPr="005053DD" w:rsidRDefault="00601923">
            <w:pPr>
              <w:pStyle w:val="p1"/>
            </w:pPr>
            <w:r w:rsidRPr="005053DD">
              <w:t>12</w:t>
            </w:r>
          </w:p>
        </w:tc>
        <w:tc>
          <w:tcPr>
            <w:tcW w:w="0" w:type="auto"/>
            <w:hideMark/>
          </w:tcPr>
          <w:p w14:paraId="58320C0A" w14:textId="77777777" w:rsidR="00601923" w:rsidRPr="005053DD" w:rsidRDefault="00601923">
            <w:pPr>
              <w:pStyle w:val="p1"/>
            </w:pPr>
            <w:r w:rsidRPr="005053DD">
              <w:t>Elute RNA (collect)</w:t>
            </w:r>
          </w:p>
        </w:tc>
        <w:tc>
          <w:tcPr>
            <w:tcW w:w="0" w:type="auto"/>
            <w:hideMark/>
          </w:tcPr>
          <w:p w14:paraId="1304C343" w14:textId="77777777" w:rsidR="00601923" w:rsidRPr="005053DD" w:rsidRDefault="00601923">
            <w:pPr>
              <w:pStyle w:val="p1"/>
            </w:pPr>
            <w:r w:rsidRPr="005053DD">
              <w:t>—</w:t>
            </w:r>
          </w:p>
        </w:tc>
        <w:tc>
          <w:tcPr>
            <w:tcW w:w="0" w:type="auto"/>
            <w:hideMark/>
          </w:tcPr>
          <w:p w14:paraId="38C39CD5" w14:textId="77777777" w:rsidR="00601923" w:rsidRPr="005053DD" w:rsidRDefault="00601923">
            <w:pPr>
              <w:pStyle w:val="p1"/>
            </w:pPr>
            <w:r w:rsidRPr="005053DD">
              <w:t>14,000 × g, 1 min</w:t>
            </w:r>
          </w:p>
        </w:tc>
        <w:tc>
          <w:tcPr>
            <w:tcW w:w="0" w:type="auto"/>
            <w:hideMark/>
          </w:tcPr>
          <w:p w14:paraId="436479C3" w14:textId="77777777" w:rsidR="00601923" w:rsidRPr="005053DD" w:rsidRDefault="00601923">
            <w:pPr>
              <w:pStyle w:val="p1"/>
            </w:pPr>
            <w:r w:rsidRPr="005053DD">
              <w:t>Collect eluate (RNA)</w:t>
            </w:r>
          </w:p>
        </w:tc>
      </w:tr>
    </w:tbl>
    <w:p w14:paraId="7A366F24" w14:textId="77777777" w:rsidR="00601923" w:rsidRPr="005053DD" w:rsidRDefault="00601923">
      <w:pPr>
        <w:rPr>
          <w:rFonts w:ascii="Times New Roman" w:hAnsi="Times New Roman" w:cs="Times New Roman"/>
        </w:rPr>
      </w:pPr>
    </w:p>
    <w:p w14:paraId="64902AD8" w14:textId="58468DFF" w:rsidR="00D517FB" w:rsidRPr="005053DD" w:rsidRDefault="00D517FB" w:rsidP="00D517FB">
      <w:pPr>
        <w:jc w:val="both"/>
        <w:rPr>
          <w:rFonts w:ascii="Times New Roman" w:hAnsi="Times New Roman" w:cs="Times New Roman"/>
          <w:lang w:val="en-US"/>
        </w:rPr>
      </w:pPr>
      <w:r w:rsidRPr="005053DD">
        <w:rPr>
          <w:rFonts w:ascii="Times New Roman" w:hAnsi="Times New Roman" w:cs="Times New Roman"/>
          <w:i/>
          <w:iCs/>
          <w:lang w:val="en-US"/>
        </w:rPr>
        <w:t>*</w:t>
      </w:r>
      <w:r w:rsidRPr="005053DD">
        <w:rPr>
          <w:rFonts w:ascii="Times New Roman" w:hAnsi="Times New Roman" w:cs="Times New Roman"/>
          <w:lang w:val="en-US"/>
        </w:rPr>
        <w:t xml:space="preserve">One hundred fifty µl of saliva sample was taken into a 2 ml microcentrifuge tube. The final volume </w:t>
      </w:r>
      <w:proofErr w:type="gramStart"/>
      <w:r w:rsidRPr="005053DD">
        <w:rPr>
          <w:rFonts w:ascii="Times New Roman" w:hAnsi="Times New Roman" w:cs="Times New Roman"/>
          <w:lang w:val="en-US"/>
        </w:rPr>
        <w:t>was adjusted</w:t>
      </w:r>
      <w:proofErr w:type="gramEnd"/>
      <w:r w:rsidRPr="005053DD">
        <w:rPr>
          <w:rFonts w:ascii="Times New Roman" w:hAnsi="Times New Roman" w:cs="Times New Roman"/>
          <w:lang w:val="en-US"/>
        </w:rPr>
        <w:t xml:space="preserve"> to 250 µl by adding 100 µl of pH 7.4 phosphate buffered saline solution. Then, 250 µl of Buffer RL was added and mixed thoroughly for a few seconds and 250 µl of 96-100% ethanol was added and gently mixed thoroughly. 600 µl of the prepared lysate was transferred to the spin column and centrifuged at 3500 x g for 1 min.. If all the lysate did not pass through the column, it was centrifuged for 1 more min. at 14,000 x g. The supernatant that passed through the column was discarded and 400 µl wash solution A was added to the column and centrifuged at 14.000 x g for 1 min.. This process was repeated twice. If all the liquid did not pass through the column, the centrifugation time was extended by a few min.. The waste tube was discarded and a sterile 1.5 ml microcentrifuge tube from which RNA was to be obtained was attached to the column. 50 µl of elution solution A was added to the column and centrifuged at 200 x g for 2 min.. Then RNA was obtained by centrifugation at 14,000 x g for 1 min.. A brief mix and centrifugation were performed for </w:t>
      </w:r>
      <w:proofErr w:type="spellStart"/>
      <w:r w:rsidRPr="005053DD">
        <w:rPr>
          <w:rFonts w:ascii="Times New Roman" w:hAnsi="Times New Roman" w:cs="Times New Roman"/>
          <w:lang w:val="en-US"/>
        </w:rPr>
        <w:t>Sensifat</w:t>
      </w:r>
      <w:proofErr w:type="spellEnd"/>
      <w:r w:rsidRPr="005053DD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5053DD">
        <w:rPr>
          <w:rFonts w:ascii="Times New Roman" w:hAnsi="Times New Roman" w:cs="Times New Roman"/>
          <w:lang w:val="en-US"/>
        </w:rPr>
        <w:t>Bioline</w:t>
      </w:r>
      <w:proofErr w:type="spellEnd"/>
      <w:r w:rsidRPr="005053DD">
        <w:rPr>
          <w:rFonts w:ascii="Times New Roman" w:hAnsi="Times New Roman" w:cs="Times New Roman"/>
          <w:lang w:val="en-US"/>
        </w:rPr>
        <w:t xml:space="preserve">) cDNA Kit Reverse Transcriptase process. Then, ABI </w:t>
      </w:r>
      <w:proofErr w:type="spellStart"/>
      <w:r w:rsidRPr="005053DD">
        <w:rPr>
          <w:rFonts w:ascii="Times New Roman" w:hAnsi="Times New Roman" w:cs="Times New Roman"/>
          <w:lang w:val="en-US"/>
        </w:rPr>
        <w:t>Veriti</w:t>
      </w:r>
      <w:proofErr w:type="spellEnd"/>
      <w:r w:rsidRPr="005053DD">
        <w:rPr>
          <w:rFonts w:ascii="Times New Roman" w:hAnsi="Times New Roman" w:cs="Times New Roman"/>
          <w:lang w:val="en-US"/>
        </w:rPr>
        <w:t xml:space="preserve"> 96 device was used for reverse transcription. The device operates according to a protocol that includes the steps of reverse transcription at 25°C for 10 min. of primer binding, 15 </w:t>
      </w:r>
      <w:r w:rsidRPr="005053DD">
        <w:rPr>
          <w:rFonts w:ascii="Times New Roman" w:hAnsi="Times New Roman" w:cs="Times New Roman"/>
          <w:lang w:val="en-US"/>
        </w:rPr>
        <w:lastRenderedPageBreak/>
        <w:t xml:space="preserve">min. of reverse transcription at 42°C, and 5 min. of enzyme inactivation at 85°C. At the end of the reaction, the enzyme </w:t>
      </w:r>
      <w:proofErr w:type="gramStart"/>
      <w:r w:rsidRPr="005053DD">
        <w:rPr>
          <w:rFonts w:ascii="Times New Roman" w:hAnsi="Times New Roman" w:cs="Times New Roman"/>
          <w:lang w:val="en-US"/>
        </w:rPr>
        <w:t>was inactivated</w:t>
      </w:r>
      <w:proofErr w:type="gramEnd"/>
      <w:r w:rsidRPr="005053DD">
        <w:rPr>
          <w:rFonts w:ascii="Times New Roman" w:hAnsi="Times New Roman" w:cs="Times New Roman"/>
          <w:lang w:val="en-US"/>
        </w:rPr>
        <w:t xml:space="preserve"> at 85°C for 5 min., and the cDNA products were stored at -20°C for a long time.</w:t>
      </w:r>
      <w:r w:rsidR="000A6F57">
        <w:rPr>
          <w:rFonts w:ascii="Times New Roman" w:hAnsi="Times New Roman" w:cs="Times New Roman"/>
          <w:lang w:val="en-US"/>
        </w:rPr>
        <w:t xml:space="preserve"> </w:t>
      </w:r>
      <w:ins w:id="0" w:author="Aydin Malik" w:date="2025-09-02T14:10:00Z">
        <w:r w:rsidR="000A6F57">
          <w:rPr>
            <w:rFonts w:ascii="Times New Roman" w:hAnsi="Times New Roman" w:cs="Times New Roman"/>
            <w:lang w:val="en-US"/>
          </w:rPr>
          <w:t>The preparat</w:t>
        </w:r>
      </w:ins>
      <w:ins w:id="1" w:author="Aydin Malik" w:date="2025-09-02T14:11:00Z">
        <w:r w:rsidR="000A6F57">
          <w:rPr>
            <w:rFonts w:ascii="Times New Roman" w:hAnsi="Times New Roman" w:cs="Times New Roman"/>
            <w:lang w:val="en-US"/>
          </w:rPr>
          <w:t>ion was according to the manufacturers’ instructions.</w:t>
        </w:r>
      </w:ins>
    </w:p>
    <w:p w14:paraId="58871AC2" w14:textId="77777777" w:rsidR="005053DD" w:rsidRPr="005053DD" w:rsidRDefault="005053DD" w:rsidP="00D517FB">
      <w:pPr>
        <w:jc w:val="both"/>
        <w:rPr>
          <w:rFonts w:ascii="Times New Roman" w:hAnsi="Times New Roman" w:cs="Times New Roman"/>
        </w:rPr>
      </w:pPr>
      <w:bookmarkStart w:id="2" w:name="_GoBack"/>
      <w:bookmarkEnd w:id="2"/>
    </w:p>
    <w:p w14:paraId="6B91D1F2" w14:textId="77777777" w:rsidR="00AA79D8" w:rsidRDefault="00AA79D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FC4AC4A" w14:textId="49E4DA26" w:rsidR="00D517FB" w:rsidRPr="005053DD" w:rsidRDefault="00D517FB">
      <w:pPr>
        <w:rPr>
          <w:rFonts w:ascii="Times New Roman" w:hAnsi="Times New Roman" w:cs="Times New Roman"/>
        </w:rPr>
      </w:pPr>
      <w:r w:rsidRPr="005053DD">
        <w:rPr>
          <w:rFonts w:ascii="Times New Roman" w:hAnsi="Times New Roman" w:cs="Times New Roman"/>
          <w:b/>
          <w:bCs/>
        </w:rPr>
        <w:lastRenderedPageBreak/>
        <w:t xml:space="preserve">Supplementary Table 1B. </w:t>
      </w:r>
      <w:r w:rsidRPr="005053DD">
        <w:rPr>
          <w:rFonts w:ascii="Times New Roman" w:hAnsi="Times New Roman" w:cs="Times New Roman"/>
        </w:rPr>
        <w:t xml:space="preserve">Primer sequences which used in RT-PCR </w:t>
      </w:r>
    </w:p>
    <w:tbl>
      <w:tblPr>
        <w:tblpPr w:leftFromText="180" w:rightFromText="180" w:vertAnchor="page" w:horzAnchor="margin" w:tblpXSpec="center" w:tblpY="2011"/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2"/>
        <w:gridCol w:w="3600"/>
        <w:gridCol w:w="1381"/>
      </w:tblGrid>
      <w:tr w:rsidR="00AA79D8" w:rsidRPr="005053DD" w14:paraId="052144DD" w14:textId="77777777" w:rsidTr="00AA79D8">
        <w:tc>
          <w:tcPr>
            <w:tcW w:w="1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0856628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tr-TR"/>
              </w:rPr>
              <w:t>Oligonucleotide name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8ACB30C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tr-TR"/>
              </w:rPr>
              <w:t>Oligonucleotide sequence (5’</w:t>
            </w:r>
            <w:r w:rsidRPr="00505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tr-TR"/>
              </w:rPr>
              <w:sym w:font="Wingdings" w:char="F0E0"/>
            </w:r>
            <w:r w:rsidRPr="00505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tr-TR"/>
              </w:rPr>
              <w:t>3’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45D94C6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tr-TR"/>
              </w:rPr>
              <w:t>Optimum Temperature</w:t>
            </w:r>
          </w:p>
        </w:tc>
      </w:tr>
      <w:tr w:rsidR="00AA79D8" w:rsidRPr="005053DD" w14:paraId="162740EE" w14:textId="77777777" w:rsidTr="00AA79D8">
        <w:tc>
          <w:tcPr>
            <w:tcW w:w="1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85B94B5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TLR2-hsa-EJ-F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C64D1B7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TGGTAGTTGTGGGTTGAA</w:t>
            </w:r>
          </w:p>
        </w:tc>
        <w:tc>
          <w:tcPr>
            <w:tcW w:w="138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2CE0F21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61℃</w:t>
            </w:r>
          </w:p>
        </w:tc>
      </w:tr>
      <w:tr w:rsidR="00AA79D8" w:rsidRPr="005053DD" w14:paraId="5EC053FA" w14:textId="77777777" w:rsidTr="00AA79D8">
        <w:tc>
          <w:tcPr>
            <w:tcW w:w="1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AF29910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TLR2-hsa-EJ-R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7E6FA44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CTTGGAGAGGCTGATGAT</w:t>
            </w:r>
          </w:p>
        </w:tc>
        <w:tc>
          <w:tcPr>
            <w:tcW w:w="138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31BDB7F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</w:p>
        </w:tc>
      </w:tr>
      <w:tr w:rsidR="00AA79D8" w:rsidRPr="005053DD" w14:paraId="2E70896F" w14:textId="77777777" w:rsidTr="00AA79D8">
        <w:tc>
          <w:tcPr>
            <w:tcW w:w="1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3628A8C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IL1B-hsa-EJ-F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669D67B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GGCTTATTACAGTGGCAATG</w:t>
            </w:r>
          </w:p>
        </w:tc>
        <w:tc>
          <w:tcPr>
            <w:tcW w:w="138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555FA4F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61℃</w:t>
            </w:r>
          </w:p>
        </w:tc>
      </w:tr>
      <w:tr w:rsidR="00AA79D8" w:rsidRPr="005053DD" w14:paraId="36C1CD4F" w14:textId="77777777" w:rsidTr="00AA79D8">
        <w:trPr>
          <w:trHeight w:val="45"/>
        </w:trPr>
        <w:tc>
          <w:tcPr>
            <w:tcW w:w="1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E552DE8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IL1B-hsa-EJ-R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4CEFB2B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TAGTGGTGGTCGGAGATT</w:t>
            </w:r>
          </w:p>
        </w:tc>
        <w:tc>
          <w:tcPr>
            <w:tcW w:w="138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3866AF3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</w:p>
        </w:tc>
      </w:tr>
      <w:tr w:rsidR="00AA79D8" w:rsidRPr="005053DD" w14:paraId="6A4DE29D" w14:textId="77777777" w:rsidTr="00AA79D8">
        <w:tc>
          <w:tcPr>
            <w:tcW w:w="1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3EE3228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IL4-hsa-EJ-F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406F5EF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CCTCTGTTCTTCCTGCTA</w:t>
            </w:r>
          </w:p>
        </w:tc>
        <w:tc>
          <w:tcPr>
            <w:tcW w:w="138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A159DA7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59℃</w:t>
            </w:r>
          </w:p>
        </w:tc>
      </w:tr>
      <w:tr w:rsidR="00AA79D8" w:rsidRPr="005053DD" w14:paraId="0255D9E3" w14:textId="77777777" w:rsidTr="00AA79D8">
        <w:tc>
          <w:tcPr>
            <w:tcW w:w="1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8FB7DCC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IL4-hsa-EJ-R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315D000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TCTCAGTTGTGTTCTTGGA</w:t>
            </w:r>
          </w:p>
        </w:tc>
        <w:tc>
          <w:tcPr>
            <w:tcW w:w="138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6D9887D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</w:p>
        </w:tc>
      </w:tr>
      <w:tr w:rsidR="00AA79D8" w:rsidRPr="005053DD" w14:paraId="34523214" w14:textId="77777777" w:rsidTr="00AA79D8">
        <w:tc>
          <w:tcPr>
            <w:tcW w:w="1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2948EF7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IL10-hsa-EJ-F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83D67BD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TCAGCAGAGTGAAGACTT</w:t>
            </w:r>
          </w:p>
        </w:tc>
        <w:tc>
          <w:tcPr>
            <w:tcW w:w="138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6C16526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63℃</w:t>
            </w:r>
          </w:p>
        </w:tc>
      </w:tr>
      <w:tr w:rsidR="00AA79D8" w:rsidRPr="005053DD" w14:paraId="26679561" w14:textId="77777777" w:rsidTr="00AA79D8">
        <w:tc>
          <w:tcPr>
            <w:tcW w:w="1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05809D9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IL10-hsa-EJ-R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C7EA8D7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ACCCAGGTAACCCTTAAAG</w:t>
            </w:r>
          </w:p>
        </w:tc>
        <w:tc>
          <w:tcPr>
            <w:tcW w:w="138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220263D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</w:p>
        </w:tc>
      </w:tr>
      <w:tr w:rsidR="00AA79D8" w:rsidRPr="005053DD" w14:paraId="1C946B02" w14:textId="77777777" w:rsidTr="00AA79D8">
        <w:tc>
          <w:tcPr>
            <w:tcW w:w="1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EDA6BF3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TLR4-hsa-EJ-F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C6C4595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TTATCACGGAGGTGGTTC</w:t>
            </w:r>
          </w:p>
        </w:tc>
        <w:tc>
          <w:tcPr>
            <w:tcW w:w="138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0B64C27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59℃</w:t>
            </w:r>
          </w:p>
        </w:tc>
      </w:tr>
      <w:tr w:rsidR="00AA79D8" w:rsidRPr="005053DD" w14:paraId="1DC9008A" w14:textId="77777777" w:rsidTr="00AA79D8">
        <w:tc>
          <w:tcPr>
            <w:tcW w:w="1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4D9E281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TLR4-hsa-EJ-R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5D319E0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TGGATTTCACACCTGGAT</w:t>
            </w:r>
          </w:p>
        </w:tc>
        <w:tc>
          <w:tcPr>
            <w:tcW w:w="138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E9463E3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</w:p>
        </w:tc>
      </w:tr>
      <w:tr w:rsidR="00AA79D8" w:rsidRPr="005053DD" w14:paraId="5062414A" w14:textId="77777777" w:rsidTr="00AA79D8">
        <w:tc>
          <w:tcPr>
            <w:tcW w:w="1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3267863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TNF-</w:t>
            </w:r>
            <w:proofErr w:type="spellStart"/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hsa</w:t>
            </w:r>
            <w:proofErr w:type="spellEnd"/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-EJ-F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5E54808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CTTGTTCCTCAGCCTCTT</w:t>
            </w:r>
          </w:p>
        </w:tc>
        <w:tc>
          <w:tcPr>
            <w:tcW w:w="138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8091B1F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61.5℃</w:t>
            </w:r>
          </w:p>
        </w:tc>
      </w:tr>
      <w:tr w:rsidR="00AA79D8" w:rsidRPr="005053DD" w14:paraId="20D2ABD4" w14:textId="77777777" w:rsidTr="00AA79D8">
        <w:tc>
          <w:tcPr>
            <w:tcW w:w="1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46F833B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TNF-</w:t>
            </w:r>
            <w:proofErr w:type="spellStart"/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hsa</w:t>
            </w:r>
            <w:proofErr w:type="spellEnd"/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-EJ-R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50A55FD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TCGAGAAGATGATCTGACTG</w:t>
            </w:r>
          </w:p>
        </w:tc>
        <w:tc>
          <w:tcPr>
            <w:tcW w:w="138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8917F70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</w:p>
        </w:tc>
      </w:tr>
      <w:tr w:rsidR="00AA79D8" w:rsidRPr="005053DD" w14:paraId="74C0536B" w14:textId="77777777" w:rsidTr="00AA79D8">
        <w:tc>
          <w:tcPr>
            <w:tcW w:w="1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D16AA13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IL6-hsa-Algn-F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9876E5F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AGCAAAGAGGCACTGGCAGAA</w:t>
            </w:r>
          </w:p>
        </w:tc>
        <w:tc>
          <w:tcPr>
            <w:tcW w:w="138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BA219B0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56℃</w:t>
            </w:r>
          </w:p>
        </w:tc>
      </w:tr>
      <w:tr w:rsidR="00AA79D8" w:rsidRPr="005053DD" w14:paraId="505AD90A" w14:textId="77777777" w:rsidTr="00AA79D8">
        <w:tc>
          <w:tcPr>
            <w:tcW w:w="1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14D31F3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IL6-hsa-Algn-R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981F757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CACCAGGCAAGTCTCCTCATTGAA</w:t>
            </w:r>
          </w:p>
        </w:tc>
        <w:tc>
          <w:tcPr>
            <w:tcW w:w="138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9FAAA0E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</w:p>
        </w:tc>
      </w:tr>
      <w:tr w:rsidR="00AA79D8" w:rsidRPr="005053DD" w14:paraId="0022DF0C" w14:textId="77777777" w:rsidTr="00AA79D8">
        <w:tc>
          <w:tcPr>
            <w:tcW w:w="1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8453B6F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IFNA1-hsa-Algn-F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305F342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AAGGAGGAAGGAATAACA</w:t>
            </w:r>
          </w:p>
        </w:tc>
        <w:tc>
          <w:tcPr>
            <w:tcW w:w="138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651EDF7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53℃</w:t>
            </w:r>
          </w:p>
        </w:tc>
      </w:tr>
      <w:tr w:rsidR="00AA79D8" w:rsidRPr="005053DD" w14:paraId="7A341732" w14:textId="77777777" w:rsidTr="00AA79D8">
        <w:tc>
          <w:tcPr>
            <w:tcW w:w="1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4D37951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IFNA1-hsa-Algn-R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FE20DD7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TATCAGCATGGTCATAGT</w:t>
            </w:r>
          </w:p>
        </w:tc>
        <w:tc>
          <w:tcPr>
            <w:tcW w:w="138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E39CB2C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</w:p>
        </w:tc>
      </w:tr>
      <w:tr w:rsidR="00AA79D8" w:rsidRPr="005053DD" w14:paraId="559557C3" w14:textId="77777777" w:rsidTr="00AA79D8">
        <w:tc>
          <w:tcPr>
            <w:tcW w:w="1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B6ACC8E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ACTB-</w:t>
            </w:r>
            <w:proofErr w:type="spellStart"/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hsa</w:t>
            </w:r>
            <w:proofErr w:type="spellEnd"/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-F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B3632F0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TGAAGATCAAGATCATTG</w:t>
            </w:r>
          </w:p>
        </w:tc>
        <w:tc>
          <w:tcPr>
            <w:tcW w:w="138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94CE260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59℃</w:t>
            </w:r>
          </w:p>
        </w:tc>
      </w:tr>
      <w:tr w:rsidR="00AA79D8" w:rsidRPr="005053DD" w14:paraId="4C4F8244" w14:textId="77777777" w:rsidTr="00AA79D8">
        <w:tc>
          <w:tcPr>
            <w:tcW w:w="1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D54BA57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ACTB-</w:t>
            </w:r>
            <w:proofErr w:type="spellStart"/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hsa</w:t>
            </w:r>
            <w:proofErr w:type="spellEnd"/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-R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67D8808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  <w:r w:rsidRPr="005053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  <w:t>TAACGCAACTAAGTCATA</w:t>
            </w:r>
          </w:p>
        </w:tc>
        <w:tc>
          <w:tcPr>
            <w:tcW w:w="138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8D84803" w14:textId="77777777" w:rsidR="00AA79D8" w:rsidRPr="005053DD" w:rsidRDefault="00AA79D8" w:rsidP="00AA79D8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tr-TR"/>
              </w:rPr>
            </w:pPr>
          </w:p>
        </w:tc>
      </w:tr>
    </w:tbl>
    <w:p w14:paraId="4C432F38" w14:textId="77777777" w:rsidR="00601923" w:rsidRPr="005053DD" w:rsidRDefault="00601923">
      <w:pPr>
        <w:rPr>
          <w:rFonts w:ascii="Times New Roman" w:hAnsi="Times New Roman" w:cs="Times New Roman"/>
        </w:rPr>
      </w:pPr>
    </w:p>
    <w:p w14:paraId="279FC526" w14:textId="77777777" w:rsidR="00601923" w:rsidRPr="005053DD" w:rsidRDefault="00601923">
      <w:pPr>
        <w:rPr>
          <w:rFonts w:ascii="Times New Roman" w:hAnsi="Times New Roman" w:cs="Times New Roman"/>
        </w:rPr>
      </w:pPr>
    </w:p>
    <w:p w14:paraId="30A488FB" w14:textId="77777777" w:rsidR="00601923" w:rsidRPr="005053DD" w:rsidRDefault="00601923">
      <w:pPr>
        <w:rPr>
          <w:rFonts w:ascii="Times New Roman" w:hAnsi="Times New Roman" w:cs="Times New Roman"/>
        </w:rPr>
      </w:pPr>
    </w:p>
    <w:sectPr w:rsidR="00601923" w:rsidRPr="005053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ydin Malik">
    <w15:presenceInfo w15:providerId="AD" w15:userId="S-1-5-21-609496221-1887464433-526660263-147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5B6"/>
    <w:rsid w:val="00004FFA"/>
    <w:rsid w:val="00012515"/>
    <w:rsid w:val="000126D8"/>
    <w:rsid w:val="00012A23"/>
    <w:rsid w:val="000204F7"/>
    <w:rsid w:val="00020FBB"/>
    <w:rsid w:val="000215D5"/>
    <w:rsid w:val="0002322B"/>
    <w:rsid w:val="00027E9B"/>
    <w:rsid w:val="00090BFD"/>
    <w:rsid w:val="000A0723"/>
    <w:rsid w:val="000A6F57"/>
    <w:rsid w:val="000C3D57"/>
    <w:rsid w:val="000E6800"/>
    <w:rsid w:val="000F0FEE"/>
    <w:rsid w:val="00100B73"/>
    <w:rsid w:val="0010492F"/>
    <w:rsid w:val="0011105D"/>
    <w:rsid w:val="0011578A"/>
    <w:rsid w:val="001162FD"/>
    <w:rsid w:val="00117EB6"/>
    <w:rsid w:val="00143D0B"/>
    <w:rsid w:val="0015314E"/>
    <w:rsid w:val="001837CD"/>
    <w:rsid w:val="001B1541"/>
    <w:rsid w:val="001C4359"/>
    <w:rsid w:val="001E4F98"/>
    <w:rsid w:val="001F6B0F"/>
    <w:rsid w:val="00202720"/>
    <w:rsid w:val="00212DCB"/>
    <w:rsid w:val="0022115F"/>
    <w:rsid w:val="00263C5C"/>
    <w:rsid w:val="002654A1"/>
    <w:rsid w:val="00281CC1"/>
    <w:rsid w:val="002830A1"/>
    <w:rsid w:val="00284C02"/>
    <w:rsid w:val="00286A16"/>
    <w:rsid w:val="00286AF5"/>
    <w:rsid w:val="00291C13"/>
    <w:rsid w:val="00292826"/>
    <w:rsid w:val="002A1116"/>
    <w:rsid w:val="002F097B"/>
    <w:rsid w:val="00305FFD"/>
    <w:rsid w:val="00325EA6"/>
    <w:rsid w:val="00392B98"/>
    <w:rsid w:val="0039790F"/>
    <w:rsid w:val="003C6DB9"/>
    <w:rsid w:val="003E07A0"/>
    <w:rsid w:val="003F2899"/>
    <w:rsid w:val="00410055"/>
    <w:rsid w:val="004140B3"/>
    <w:rsid w:val="00422C7E"/>
    <w:rsid w:val="0044542A"/>
    <w:rsid w:val="004D1B33"/>
    <w:rsid w:val="005053DD"/>
    <w:rsid w:val="005265AA"/>
    <w:rsid w:val="00542CED"/>
    <w:rsid w:val="00557950"/>
    <w:rsid w:val="00584B48"/>
    <w:rsid w:val="005976D1"/>
    <w:rsid w:val="005D1F5D"/>
    <w:rsid w:val="005F3354"/>
    <w:rsid w:val="00601923"/>
    <w:rsid w:val="00607883"/>
    <w:rsid w:val="006102F3"/>
    <w:rsid w:val="00614487"/>
    <w:rsid w:val="00624FEA"/>
    <w:rsid w:val="00632392"/>
    <w:rsid w:val="00650068"/>
    <w:rsid w:val="00655068"/>
    <w:rsid w:val="00660B19"/>
    <w:rsid w:val="0067087C"/>
    <w:rsid w:val="006807E0"/>
    <w:rsid w:val="006829B2"/>
    <w:rsid w:val="00684E16"/>
    <w:rsid w:val="006C1F53"/>
    <w:rsid w:val="006C7CBE"/>
    <w:rsid w:val="006D59DE"/>
    <w:rsid w:val="006E024C"/>
    <w:rsid w:val="006E7BD9"/>
    <w:rsid w:val="006F23A7"/>
    <w:rsid w:val="006F2CC5"/>
    <w:rsid w:val="00710E05"/>
    <w:rsid w:val="00721145"/>
    <w:rsid w:val="007463C0"/>
    <w:rsid w:val="00760B82"/>
    <w:rsid w:val="007746C3"/>
    <w:rsid w:val="00783364"/>
    <w:rsid w:val="00787C77"/>
    <w:rsid w:val="00791551"/>
    <w:rsid w:val="007C3392"/>
    <w:rsid w:val="007C75C8"/>
    <w:rsid w:val="007C7E5C"/>
    <w:rsid w:val="007D7016"/>
    <w:rsid w:val="007F30FD"/>
    <w:rsid w:val="00816454"/>
    <w:rsid w:val="00832795"/>
    <w:rsid w:val="0083439D"/>
    <w:rsid w:val="00850D9F"/>
    <w:rsid w:val="008621A5"/>
    <w:rsid w:val="00880464"/>
    <w:rsid w:val="00886C3A"/>
    <w:rsid w:val="00887E8D"/>
    <w:rsid w:val="008F5BC4"/>
    <w:rsid w:val="00903081"/>
    <w:rsid w:val="009033E8"/>
    <w:rsid w:val="00903DDF"/>
    <w:rsid w:val="00910764"/>
    <w:rsid w:val="00917F1C"/>
    <w:rsid w:val="009211D3"/>
    <w:rsid w:val="00932F9B"/>
    <w:rsid w:val="0093374C"/>
    <w:rsid w:val="00957D73"/>
    <w:rsid w:val="009720A8"/>
    <w:rsid w:val="009851CF"/>
    <w:rsid w:val="009A74FB"/>
    <w:rsid w:val="009B1B51"/>
    <w:rsid w:val="009C0F0A"/>
    <w:rsid w:val="009E6694"/>
    <w:rsid w:val="009F124B"/>
    <w:rsid w:val="00A327EC"/>
    <w:rsid w:val="00A37029"/>
    <w:rsid w:val="00A53733"/>
    <w:rsid w:val="00A63629"/>
    <w:rsid w:val="00A765A1"/>
    <w:rsid w:val="00AA138F"/>
    <w:rsid w:val="00AA5800"/>
    <w:rsid w:val="00AA6BE6"/>
    <w:rsid w:val="00AA79D8"/>
    <w:rsid w:val="00AC1226"/>
    <w:rsid w:val="00AC645D"/>
    <w:rsid w:val="00AD73CA"/>
    <w:rsid w:val="00AF4FC6"/>
    <w:rsid w:val="00B00728"/>
    <w:rsid w:val="00B00B43"/>
    <w:rsid w:val="00B05AA1"/>
    <w:rsid w:val="00B206E0"/>
    <w:rsid w:val="00B338C6"/>
    <w:rsid w:val="00B64184"/>
    <w:rsid w:val="00B94649"/>
    <w:rsid w:val="00B94991"/>
    <w:rsid w:val="00BA73C0"/>
    <w:rsid w:val="00BF1527"/>
    <w:rsid w:val="00C00C6D"/>
    <w:rsid w:val="00C0434F"/>
    <w:rsid w:val="00C11B3E"/>
    <w:rsid w:val="00C13807"/>
    <w:rsid w:val="00C13C7F"/>
    <w:rsid w:val="00C316F1"/>
    <w:rsid w:val="00C345C8"/>
    <w:rsid w:val="00C775B6"/>
    <w:rsid w:val="00C80556"/>
    <w:rsid w:val="00C911D9"/>
    <w:rsid w:val="00C94C4C"/>
    <w:rsid w:val="00CA41E9"/>
    <w:rsid w:val="00CB2321"/>
    <w:rsid w:val="00D1578F"/>
    <w:rsid w:val="00D321D7"/>
    <w:rsid w:val="00D40F4D"/>
    <w:rsid w:val="00D517FB"/>
    <w:rsid w:val="00D67CBE"/>
    <w:rsid w:val="00D87840"/>
    <w:rsid w:val="00D87908"/>
    <w:rsid w:val="00DA1D9D"/>
    <w:rsid w:val="00DB6BA9"/>
    <w:rsid w:val="00DE5B79"/>
    <w:rsid w:val="00E101B0"/>
    <w:rsid w:val="00E30C64"/>
    <w:rsid w:val="00E416CC"/>
    <w:rsid w:val="00EA28C6"/>
    <w:rsid w:val="00EF4031"/>
    <w:rsid w:val="00F60A5F"/>
    <w:rsid w:val="00F61F9F"/>
    <w:rsid w:val="00F87EDB"/>
    <w:rsid w:val="00F979F0"/>
    <w:rsid w:val="00FA2C81"/>
    <w:rsid w:val="00FA6149"/>
    <w:rsid w:val="00FC211B"/>
    <w:rsid w:val="00FC37CD"/>
    <w:rsid w:val="00FD1C53"/>
    <w:rsid w:val="00FD5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B4C0F2"/>
  <w15:chartTrackingRefBased/>
  <w15:docId w15:val="{8EB59E70-C28D-464C-A78B-45B4929C0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775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775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775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775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775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775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775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775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775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775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775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775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775B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775B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775B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775B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775B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775B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775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775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775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775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775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75B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775B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775B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775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775B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775B6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Standard"/>
    <w:rsid w:val="00C775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ellenraster">
    <w:name w:val="Table Grid"/>
    <w:basedOn w:val="NormaleTabelle"/>
    <w:uiPriority w:val="39"/>
    <w:rsid w:val="00601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D517F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F55C79-6431-42F9-A31A-2863946C6F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2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 OĞUZ DEMİR</dc:creator>
  <cp:keywords/>
  <dc:description/>
  <cp:lastModifiedBy>Aydin Malik</cp:lastModifiedBy>
  <cp:revision>5</cp:revision>
  <dcterms:created xsi:type="dcterms:W3CDTF">2025-08-03T13:53:00Z</dcterms:created>
  <dcterms:modified xsi:type="dcterms:W3CDTF">2025-09-02T12:11:00Z</dcterms:modified>
</cp:coreProperties>
</file>